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A8E890" w14:textId="0F6E1693" w:rsidR="004D603F" w:rsidRPr="00695CFE" w:rsidRDefault="00A87BED" w:rsidP="00695CFE">
      <w:pPr>
        <w:wordWrap/>
        <w:spacing w:after="0" w:line="480" w:lineRule="auto"/>
        <w:jc w:val="left"/>
        <w:rPr>
          <w:rFonts w:ascii="Garamond" w:hAnsi="Garamond" w:cs="Times New Roman"/>
          <w:color w:val="000000" w:themeColor="text1"/>
          <w:sz w:val="22"/>
        </w:rPr>
      </w:pPr>
      <w:r w:rsidRPr="00695CFE">
        <w:rPr>
          <w:rFonts w:ascii="Garamond" w:hAnsi="Garamond" w:cs="Times New Roman"/>
          <w:b/>
          <w:bCs/>
          <w:color w:val="000000" w:themeColor="text1"/>
          <w:sz w:val="22"/>
        </w:rPr>
        <w:t>Supplement</w:t>
      </w:r>
      <w:r w:rsidR="00C776DD" w:rsidRPr="00695CFE">
        <w:rPr>
          <w:rFonts w:ascii="Garamond" w:hAnsi="Garamond" w:cs="Times New Roman"/>
          <w:b/>
          <w:bCs/>
          <w:color w:val="000000" w:themeColor="text1"/>
          <w:sz w:val="22"/>
        </w:rPr>
        <w:t xml:space="preserve"> </w:t>
      </w:r>
      <w:r w:rsidR="00E248C5" w:rsidRPr="00695CFE">
        <w:rPr>
          <w:rFonts w:ascii="Garamond" w:hAnsi="Garamond" w:cs="Times New Roman"/>
          <w:b/>
          <w:bCs/>
          <w:color w:val="000000" w:themeColor="text1"/>
          <w:sz w:val="22"/>
        </w:rPr>
        <w:t>2</w:t>
      </w:r>
      <w:r w:rsidR="00C776DD" w:rsidRPr="00695CFE">
        <w:rPr>
          <w:rFonts w:ascii="Garamond" w:hAnsi="Garamond" w:cs="Times New Roman"/>
          <w:b/>
          <w:bCs/>
          <w:color w:val="000000" w:themeColor="text1"/>
          <w:sz w:val="22"/>
        </w:rPr>
        <w:t>.</w:t>
      </w:r>
      <w:r w:rsidR="00C776DD" w:rsidRPr="00695CFE">
        <w:rPr>
          <w:rFonts w:ascii="Garamond" w:hAnsi="Garamond" w:cs="Times New Roman"/>
          <w:color w:val="000000" w:themeColor="text1"/>
          <w:sz w:val="22"/>
        </w:rPr>
        <w:t xml:space="preserve"> </w:t>
      </w:r>
      <w:r w:rsidR="00845E4D" w:rsidRPr="00695CFE">
        <w:rPr>
          <w:rFonts w:ascii="Garamond" w:hAnsi="Garamond" w:cs="Times New Roman"/>
          <w:color w:val="000000" w:themeColor="text1"/>
          <w:sz w:val="22"/>
        </w:rPr>
        <w:t xml:space="preserve">Pilot </w:t>
      </w:r>
      <w:r w:rsidR="00FB56E9" w:rsidRPr="00695CFE">
        <w:rPr>
          <w:rFonts w:ascii="Garamond" w:hAnsi="Garamond" w:cs="Times New Roman"/>
          <w:color w:val="000000" w:themeColor="text1"/>
          <w:sz w:val="22"/>
        </w:rPr>
        <w:t>module</w:t>
      </w:r>
      <w:r w:rsidR="00845E4D" w:rsidRPr="00695CFE">
        <w:rPr>
          <w:rFonts w:ascii="Garamond" w:hAnsi="Garamond" w:cs="Times New Roman"/>
          <w:color w:val="000000" w:themeColor="text1"/>
          <w:sz w:val="22"/>
        </w:rPr>
        <w:t xml:space="preserve">s of </w:t>
      </w:r>
      <w:r w:rsidR="00627328" w:rsidRPr="00695CFE">
        <w:rPr>
          <w:rFonts w:ascii="Garamond" w:hAnsi="Garamond" w:cs="Times New Roman"/>
          <w:color w:val="000000" w:themeColor="text1"/>
          <w:sz w:val="22"/>
        </w:rPr>
        <w:t xml:space="preserve">clinical skills assessment </w:t>
      </w:r>
      <w:r w:rsidRPr="00695CFE">
        <w:rPr>
          <w:rFonts w:ascii="Garamond" w:hAnsi="Garamond" w:cs="Times New Roman"/>
          <w:color w:val="000000" w:themeColor="text1"/>
          <w:sz w:val="22"/>
        </w:rPr>
        <w:t>developed in this study</w:t>
      </w:r>
    </w:p>
    <w:p w14:paraId="05354E37" w14:textId="69C4266A" w:rsidR="00845E4D" w:rsidRPr="00695CFE" w:rsidRDefault="00845E4D" w:rsidP="00695CFE">
      <w:pPr>
        <w:wordWrap/>
        <w:spacing w:after="0" w:line="480" w:lineRule="auto"/>
        <w:jc w:val="left"/>
        <w:rPr>
          <w:rFonts w:ascii="Garamond" w:hAnsi="Garamond" w:cs="Times New Roman"/>
          <w:color w:val="000000" w:themeColor="text1"/>
          <w:sz w:val="22"/>
        </w:rPr>
      </w:pPr>
    </w:p>
    <w:p w14:paraId="25029C42" w14:textId="67B9CBAA" w:rsidR="00845E4D" w:rsidRPr="005329A3" w:rsidRDefault="00845E4D" w:rsidP="00695CFE">
      <w:pPr>
        <w:wordWrap/>
        <w:spacing w:after="0" w:line="480" w:lineRule="auto"/>
        <w:jc w:val="left"/>
        <w:rPr>
          <w:rFonts w:ascii="Garamond" w:hAnsi="Garamond" w:cs="Times New Roman"/>
          <w:b/>
          <w:bCs/>
          <w:color w:val="000000" w:themeColor="text1"/>
          <w:sz w:val="22"/>
        </w:rPr>
      </w:pPr>
      <w:r w:rsidRPr="005329A3">
        <w:rPr>
          <w:rFonts w:ascii="Garamond" w:hAnsi="Garamond" w:cs="Times New Roman"/>
          <w:b/>
          <w:bCs/>
          <w:color w:val="000000" w:themeColor="text1"/>
          <w:sz w:val="22"/>
        </w:rPr>
        <w:t>1. Acupuncture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10456"/>
      </w:tblGrid>
      <w:tr w:rsidR="00695CFE" w:rsidRPr="00695CFE" w14:paraId="039CFC14" w14:textId="77777777" w:rsidTr="00695CFE">
        <w:tc>
          <w:tcPr>
            <w:tcW w:w="5000" w:type="pct"/>
          </w:tcPr>
          <w:p w14:paraId="6F49F731" w14:textId="0A1314A6" w:rsidR="00845E4D" w:rsidRPr="00695CFE" w:rsidRDefault="00845E4D" w:rsidP="005329A3">
            <w:pPr>
              <w:wordWrap/>
              <w:jc w:val="left"/>
              <w:rPr>
                <w:rFonts w:ascii="Garamond" w:hAnsi="Garamond" w:cs="Times New Roman"/>
                <w:b/>
                <w:bCs/>
                <w:color w:val="000000" w:themeColor="text1"/>
                <w:sz w:val="22"/>
              </w:rPr>
            </w:pPr>
            <w:r w:rsidRPr="00695CFE">
              <w:rPr>
                <w:rFonts w:ascii="Garamond" w:hAnsi="Garamond" w:cs="Times New Roman"/>
                <w:b/>
                <w:bCs/>
                <w:color w:val="000000" w:themeColor="text1"/>
                <w:sz w:val="22"/>
              </w:rPr>
              <w:t>1) Station setting</w:t>
            </w:r>
          </w:p>
        </w:tc>
      </w:tr>
      <w:tr w:rsidR="00695CFE" w:rsidRPr="00695CFE" w14:paraId="05C782FE" w14:textId="77777777" w:rsidTr="00695CFE">
        <w:tc>
          <w:tcPr>
            <w:tcW w:w="5000" w:type="pct"/>
          </w:tcPr>
          <w:p w14:paraId="082AF4DD" w14:textId="41FB629E" w:rsidR="006B6CDA" w:rsidRPr="005329A3" w:rsidRDefault="005329A3" w:rsidP="005329A3">
            <w:pPr>
              <w:wordWrap/>
              <w:ind w:left="330" w:hangingChars="150" w:hanging="330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5329A3">
              <w:rPr>
                <w:rFonts w:ascii="Garamond" w:eastAsia="맑은 고딕" w:hAnsi="Garamond" w:cs="Times New Roman"/>
                <w:color w:val="000000" w:themeColor="text1"/>
                <w:sz w:val="22"/>
              </w:rPr>
              <w:t>•</w:t>
            </w:r>
            <w:r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 </w:t>
            </w:r>
            <w:r w:rsidR="00A87BED" w:rsidRPr="005329A3">
              <w:rPr>
                <w:rFonts w:ascii="Garamond" w:hAnsi="Garamond" w:cs="Times New Roman"/>
                <w:color w:val="000000" w:themeColor="text1"/>
                <w:sz w:val="22"/>
              </w:rPr>
              <w:t>The examination is conducted in a room equipped with a</w:t>
            </w:r>
            <w:r w:rsidR="00142D9E"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 consultation</w:t>
            </w:r>
            <w:r w:rsidR="00A87BED"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 desk, chairs, and an examination coach.</w:t>
            </w:r>
          </w:p>
          <w:p w14:paraId="497A0C50" w14:textId="05F34E82" w:rsidR="006B6CDA" w:rsidRPr="005329A3" w:rsidRDefault="005329A3" w:rsidP="005329A3">
            <w:pPr>
              <w:wordWrap/>
              <w:ind w:left="330" w:hangingChars="150" w:hanging="330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5329A3">
              <w:rPr>
                <w:rFonts w:ascii="Garamond" w:eastAsia="맑은 고딕" w:hAnsi="Garamond" w:cs="Times New Roman"/>
                <w:color w:val="000000" w:themeColor="text1"/>
                <w:sz w:val="22"/>
              </w:rPr>
              <w:t>•</w:t>
            </w:r>
            <w:r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 </w:t>
            </w:r>
            <w:r w:rsidR="00A87BED" w:rsidRPr="005329A3">
              <w:rPr>
                <w:rFonts w:ascii="Garamond" w:hAnsi="Garamond" w:cs="Times New Roman"/>
                <w:color w:val="000000" w:themeColor="text1"/>
                <w:sz w:val="22"/>
              </w:rPr>
              <w:t>Place an acupuncture-training pad on a cart beside the couch.</w:t>
            </w:r>
          </w:p>
          <w:p w14:paraId="387F46AF" w14:textId="4AB85B99" w:rsidR="00845E4D" w:rsidRPr="005329A3" w:rsidRDefault="005329A3" w:rsidP="005329A3">
            <w:pPr>
              <w:wordWrap/>
              <w:ind w:left="330" w:hangingChars="150" w:hanging="330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5329A3">
              <w:rPr>
                <w:rFonts w:ascii="Garamond" w:eastAsia="맑은 고딕" w:hAnsi="Garamond" w:cs="Times New Roman"/>
                <w:color w:val="000000" w:themeColor="text1"/>
                <w:sz w:val="22"/>
              </w:rPr>
              <w:t>•</w:t>
            </w:r>
            <w:r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 </w:t>
            </w:r>
            <w:r w:rsidR="00A87BED"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Two examiners remain inside the room; </w:t>
            </w:r>
            <w:r w:rsidR="00244820">
              <w:rPr>
                <w:rFonts w:ascii="Garamond" w:hAnsi="Garamond" w:cs="Times New Roman" w:hint="eastAsia"/>
                <w:color w:val="000000" w:themeColor="text1"/>
                <w:sz w:val="22"/>
              </w:rPr>
              <w:t>2</w:t>
            </w:r>
            <w:r w:rsidR="00A87BED"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 additional examiners observe through a one-way mirror outside the room.</w:t>
            </w:r>
          </w:p>
        </w:tc>
      </w:tr>
      <w:tr w:rsidR="00695CFE" w:rsidRPr="00695CFE" w14:paraId="55E11ACE" w14:textId="77777777" w:rsidTr="00695CFE">
        <w:tc>
          <w:tcPr>
            <w:tcW w:w="5000" w:type="pct"/>
          </w:tcPr>
          <w:p w14:paraId="51F8EE77" w14:textId="23E57308" w:rsidR="00845E4D" w:rsidRPr="00695CFE" w:rsidRDefault="00845E4D" w:rsidP="005329A3">
            <w:pPr>
              <w:wordWrap/>
              <w:jc w:val="left"/>
              <w:rPr>
                <w:rFonts w:ascii="Garamond" w:hAnsi="Garamond" w:cs="Times New Roman"/>
                <w:b/>
                <w:bCs/>
                <w:color w:val="000000" w:themeColor="text1"/>
                <w:sz w:val="22"/>
              </w:rPr>
            </w:pPr>
            <w:r w:rsidRPr="00695CFE">
              <w:rPr>
                <w:rFonts w:ascii="Garamond" w:hAnsi="Garamond" w:cs="Times New Roman"/>
                <w:b/>
                <w:bCs/>
                <w:color w:val="000000" w:themeColor="text1"/>
                <w:sz w:val="22"/>
              </w:rPr>
              <w:t xml:space="preserve">2) </w:t>
            </w:r>
            <w:r w:rsidR="00A87BED" w:rsidRPr="00695CFE">
              <w:rPr>
                <w:rFonts w:ascii="Garamond" w:hAnsi="Garamond" w:cs="Times New Roman"/>
                <w:b/>
                <w:bCs/>
                <w:color w:val="000000" w:themeColor="text1"/>
                <w:sz w:val="22"/>
              </w:rPr>
              <w:t>Scenario instructions</w:t>
            </w:r>
          </w:p>
        </w:tc>
      </w:tr>
      <w:tr w:rsidR="00695CFE" w:rsidRPr="00695CFE" w14:paraId="7AB846FC" w14:textId="77777777" w:rsidTr="00695CFE">
        <w:tc>
          <w:tcPr>
            <w:tcW w:w="5000" w:type="pct"/>
          </w:tcPr>
          <w:p w14:paraId="37CE26EE" w14:textId="4FF5B0DE" w:rsidR="00845E4D" w:rsidRPr="00695CFE" w:rsidRDefault="00845E4D" w:rsidP="005329A3">
            <w:pPr>
              <w:wordWrap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>Item 1.</w:t>
            </w:r>
            <w:r w:rsidR="00142D9E" w:rsidRPr="00695CFE">
              <w:rPr>
                <w:rFonts w:ascii="Garamond" w:hAnsi="Garamond" w:cs="Times New Roman"/>
                <w:color w:val="000000" w:themeColor="text1"/>
                <w:sz w:val="22"/>
              </w:rPr>
              <w:t xml:space="preserve"> Acupuncture at the</w:t>
            </w:r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 xml:space="preserve"> </w:t>
            </w:r>
            <w:r w:rsidR="00A87BED" w:rsidRPr="00695CFE">
              <w:rPr>
                <w:rFonts w:ascii="Garamond" w:hAnsi="Garamond" w:cs="Times New Roman"/>
                <w:color w:val="000000" w:themeColor="text1"/>
                <w:sz w:val="22"/>
              </w:rPr>
              <w:t xml:space="preserve">Seven </w:t>
            </w:r>
            <w:r w:rsidR="00142D9E" w:rsidRPr="00695CFE">
              <w:rPr>
                <w:rFonts w:ascii="Garamond" w:hAnsi="Garamond" w:cs="Times New Roman"/>
                <w:color w:val="000000" w:themeColor="text1"/>
                <w:sz w:val="22"/>
              </w:rPr>
              <w:t>S</w:t>
            </w:r>
            <w:r w:rsidR="00A87BED" w:rsidRPr="00695CFE">
              <w:rPr>
                <w:rFonts w:ascii="Garamond" w:hAnsi="Garamond" w:cs="Times New Roman"/>
                <w:color w:val="000000" w:themeColor="text1"/>
                <w:sz w:val="22"/>
              </w:rPr>
              <w:t xml:space="preserve">troke-specific </w:t>
            </w:r>
            <w:r w:rsidR="00142D9E" w:rsidRPr="00695CFE">
              <w:rPr>
                <w:rFonts w:ascii="Garamond" w:hAnsi="Garamond" w:cs="Times New Roman"/>
                <w:color w:val="000000" w:themeColor="text1"/>
                <w:sz w:val="22"/>
              </w:rPr>
              <w:t>P</w:t>
            </w:r>
            <w:r w:rsidR="00A87BED" w:rsidRPr="00695CFE">
              <w:rPr>
                <w:rFonts w:ascii="Garamond" w:hAnsi="Garamond" w:cs="Times New Roman"/>
                <w:color w:val="000000" w:themeColor="text1"/>
                <w:sz w:val="22"/>
              </w:rPr>
              <w:t>oints</w:t>
            </w:r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 xml:space="preserve"> (GV20, GB7, GB21, LI11, GB31, ST36, GB39)</w:t>
            </w:r>
          </w:p>
        </w:tc>
      </w:tr>
      <w:tr w:rsidR="00695CFE" w:rsidRPr="00695CFE" w14:paraId="223A8EEB" w14:textId="77777777" w:rsidTr="00695CFE">
        <w:tc>
          <w:tcPr>
            <w:tcW w:w="5000" w:type="pct"/>
          </w:tcPr>
          <w:p w14:paraId="3527B2FB" w14:textId="1D9EE350" w:rsidR="000B29DC" w:rsidRPr="00695CFE" w:rsidRDefault="00A87BED" w:rsidP="005329A3">
            <w:pPr>
              <w:wordWrap/>
              <w:ind w:left="110" w:hangingChars="50" w:hanging="110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>[Instructions outside the examination room—to be read 1 min</w:t>
            </w:r>
            <w:r w:rsidR="00142D9E" w:rsidRPr="00695CFE">
              <w:rPr>
                <w:rFonts w:ascii="Garamond" w:hAnsi="Garamond" w:cs="Times New Roman"/>
                <w:color w:val="000000" w:themeColor="text1"/>
                <w:sz w:val="22"/>
              </w:rPr>
              <w:t>ute</w:t>
            </w:r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 xml:space="preserve"> before entry]</w:t>
            </w:r>
          </w:p>
          <w:p w14:paraId="6CA3A003" w14:textId="49E72390" w:rsidR="006B6CDA" w:rsidRPr="005329A3" w:rsidRDefault="005329A3" w:rsidP="005329A3">
            <w:pPr>
              <w:wordWrap/>
              <w:ind w:left="330" w:hangingChars="150" w:hanging="330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5329A3">
              <w:rPr>
                <w:rFonts w:ascii="Garamond" w:hAnsi="Garamond" w:cs="Times New Roman" w:hint="eastAsia"/>
                <w:color w:val="000000" w:themeColor="text1"/>
                <w:sz w:val="22"/>
              </w:rPr>
              <w:t xml:space="preserve">(1) </w:t>
            </w:r>
            <w:r w:rsidR="00A87BED"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Palpate the patient to locate all </w:t>
            </w:r>
            <w:r w:rsidR="00244820">
              <w:rPr>
                <w:rFonts w:ascii="Garamond" w:hAnsi="Garamond" w:cs="Times New Roman" w:hint="eastAsia"/>
                <w:color w:val="000000" w:themeColor="text1"/>
                <w:sz w:val="22"/>
              </w:rPr>
              <w:t>7</w:t>
            </w:r>
            <w:r w:rsidR="00A87BED"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 stroke-specific points; attach a sticker so that its center lies directly over each acupoint. For bilateral points, mark only one side.</w:t>
            </w:r>
          </w:p>
          <w:p w14:paraId="08BE98C5" w14:textId="2DEB8AE6" w:rsidR="000B29DC" w:rsidRPr="005329A3" w:rsidRDefault="005329A3" w:rsidP="005329A3">
            <w:pPr>
              <w:wordWrap/>
              <w:ind w:left="330" w:hangingChars="150" w:hanging="330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5329A3">
              <w:rPr>
                <w:rFonts w:ascii="Garamond" w:hAnsi="Garamond" w:cs="Times New Roman" w:hint="eastAsia"/>
                <w:color w:val="000000" w:themeColor="text1"/>
                <w:sz w:val="22"/>
              </w:rPr>
              <w:t xml:space="preserve">(2) </w:t>
            </w:r>
            <w:r w:rsidR="00A87BED" w:rsidRPr="005329A3">
              <w:rPr>
                <w:rFonts w:ascii="Garamond" w:hAnsi="Garamond" w:cs="Times New Roman"/>
                <w:color w:val="000000" w:themeColor="text1"/>
                <w:sz w:val="22"/>
              </w:rPr>
              <w:t>Following the in-room instructions, perform needling on the acupuncture</w:t>
            </w:r>
            <w:r w:rsidR="00142D9E"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 training</w:t>
            </w:r>
            <w:r w:rsidR="00A87BED"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 pad.</w:t>
            </w:r>
          </w:p>
          <w:p w14:paraId="4D5F489F" w14:textId="77777777" w:rsidR="000B29DC" w:rsidRPr="00695CFE" w:rsidRDefault="000B29DC" w:rsidP="005329A3">
            <w:pPr>
              <w:wordWrap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</w:p>
          <w:p w14:paraId="20F3C73B" w14:textId="2C7F8017" w:rsidR="000B29DC" w:rsidRPr="00695CFE" w:rsidRDefault="000B29DC" w:rsidP="005329A3">
            <w:pPr>
              <w:wordWrap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>[</w:t>
            </w:r>
            <w:r w:rsidR="00A87BED" w:rsidRPr="00695CFE">
              <w:rPr>
                <w:rFonts w:ascii="Garamond" w:hAnsi="Garamond" w:cs="Times New Roman"/>
                <w:color w:val="000000" w:themeColor="text1"/>
                <w:sz w:val="22"/>
              </w:rPr>
              <w:t>Instructions inside the examination room</w:t>
            </w:r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>]</w:t>
            </w:r>
          </w:p>
          <w:p w14:paraId="5C3E8FFE" w14:textId="56CD22EB" w:rsidR="006B6CDA" w:rsidRPr="00695CFE" w:rsidRDefault="00142D9E" w:rsidP="005329A3">
            <w:pPr>
              <w:wordWrap/>
              <w:ind w:left="110" w:hangingChars="50" w:hanging="110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>Assume the training pad represents a human body and perform acupuncture needling according to the following instructions.</w:t>
            </w:r>
          </w:p>
          <w:p w14:paraId="101F1ADF" w14:textId="7CEBF35B" w:rsidR="000B29DC" w:rsidRPr="005329A3" w:rsidRDefault="005329A3" w:rsidP="005329A3">
            <w:pPr>
              <w:wordWrap/>
              <w:ind w:left="154" w:hangingChars="70" w:hanging="154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5329A3">
              <w:rPr>
                <w:rFonts w:ascii="Garamond" w:eastAsia="맑은 고딕" w:hAnsi="Garamond" w:cs="Times New Roman"/>
                <w:color w:val="000000" w:themeColor="text1"/>
                <w:sz w:val="22"/>
              </w:rPr>
              <w:t>•</w:t>
            </w:r>
            <w:r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 </w:t>
            </w:r>
            <w:r w:rsidR="00A87BED" w:rsidRPr="005329A3">
              <w:rPr>
                <w:rFonts w:ascii="Garamond" w:hAnsi="Garamond" w:cs="Times New Roman"/>
                <w:color w:val="000000" w:themeColor="text1"/>
                <w:sz w:val="22"/>
              </w:rPr>
              <w:t>Point</w:t>
            </w:r>
            <w:r w:rsidR="006B6CDA"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: </w:t>
            </w:r>
            <w:r w:rsidR="000B29DC" w:rsidRPr="005329A3">
              <w:rPr>
                <w:rFonts w:ascii="Garamond" w:hAnsi="Garamond" w:cs="Times New Roman"/>
                <w:color w:val="000000" w:themeColor="text1"/>
                <w:sz w:val="22"/>
              </w:rPr>
              <w:t>GV20</w:t>
            </w:r>
          </w:p>
          <w:p w14:paraId="507671BE" w14:textId="02E3EF36" w:rsidR="000B29DC" w:rsidRPr="005329A3" w:rsidRDefault="005329A3" w:rsidP="005329A3">
            <w:pPr>
              <w:wordWrap/>
              <w:ind w:left="154" w:hangingChars="70" w:hanging="154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5329A3">
              <w:rPr>
                <w:rFonts w:ascii="Garamond" w:eastAsia="맑은 고딕" w:hAnsi="Garamond" w:cs="Times New Roman"/>
                <w:color w:val="000000" w:themeColor="text1"/>
                <w:sz w:val="22"/>
              </w:rPr>
              <w:t>•</w:t>
            </w:r>
            <w:r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 </w:t>
            </w:r>
            <w:r w:rsidR="00A87BED" w:rsidRPr="005329A3">
              <w:rPr>
                <w:rFonts w:ascii="Garamond" w:hAnsi="Garamond" w:cs="Times New Roman"/>
                <w:color w:val="000000" w:themeColor="text1"/>
                <w:sz w:val="22"/>
              </w:rPr>
              <w:t>Needle direction</w:t>
            </w:r>
            <w:r w:rsidR="006B6CDA"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: </w:t>
            </w:r>
            <w:r w:rsidR="00A87BED" w:rsidRPr="005329A3">
              <w:rPr>
                <w:rFonts w:ascii="Garamond" w:hAnsi="Garamond" w:cs="Times New Roman"/>
                <w:color w:val="000000" w:themeColor="text1"/>
                <w:sz w:val="22"/>
              </w:rPr>
              <w:t>along the course of the meridian</w:t>
            </w:r>
          </w:p>
          <w:p w14:paraId="1DD76E51" w14:textId="7D5C958C" w:rsidR="000B29DC" w:rsidRPr="005329A3" w:rsidRDefault="005329A3" w:rsidP="005329A3">
            <w:pPr>
              <w:wordWrap/>
              <w:ind w:left="154" w:hangingChars="70" w:hanging="154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5329A3">
              <w:rPr>
                <w:rFonts w:ascii="Garamond" w:eastAsia="맑은 고딕" w:hAnsi="Garamond" w:cs="Times New Roman"/>
                <w:color w:val="000000" w:themeColor="text1"/>
                <w:sz w:val="22"/>
              </w:rPr>
              <w:t>•</w:t>
            </w:r>
            <w:r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 </w:t>
            </w:r>
            <w:r w:rsidR="00A87BED" w:rsidRPr="005329A3">
              <w:rPr>
                <w:rFonts w:ascii="Garamond" w:hAnsi="Garamond" w:cs="Times New Roman"/>
                <w:color w:val="000000" w:themeColor="text1"/>
                <w:sz w:val="22"/>
              </w:rPr>
              <w:t>Angle: transverse insertion</w:t>
            </w:r>
          </w:p>
          <w:p w14:paraId="0061B382" w14:textId="63E21F22" w:rsidR="000B29DC" w:rsidRPr="005329A3" w:rsidRDefault="005329A3" w:rsidP="005329A3">
            <w:pPr>
              <w:wordWrap/>
              <w:ind w:left="154" w:hangingChars="70" w:hanging="154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5329A3">
              <w:rPr>
                <w:rFonts w:ascii="Garamond" w:eastAsia="맑은 고딕" w:hAnsi="Garamond" w:cs="Times New Roman"/>
                <w:color w:val="000000" w:themeColor="text1"/>
                <w:sz w:val="22"/>
              </w:rPr>
              <w:t>•</w:t>
            </w:r>
            <w:r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 </w:t>
            </w:r>
            <w:r w:rsidR="00A87BED" w:rsidRPr="005329A3">
              <w:rPr>
                <w:rFonts w:ascii="Garamond" w:hAnsi="Garamond" w:cs="Times New Roman"/>
                <w:color w:val="000000" w:themeColor="text1"/>
                <w:sz w:val="22"/>
              </w:rPr>
              <w:t>Depth: 1 cm</w:t>
            </w:r>
          </w:p>
          <w:p w14:paraId="0A88192D" w14:textId="74D15542" w:rsidR="00845E4D" w:rsidRPr="005329A3" w:rsidRDefault="005329A3" w:rsidP="005329A3">
            <w:pPr>
              <w:wordWrap/>
              <w:ind w:left="154" w:hangingChars="70" w:hanging="154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5329A3">
              <w:rPr>
                <w:rFonts w:ascii="Garamond" w:eastAsia="맑은 고딕" w:hAnsi="Garamond" w:cs="Times New Roman"/>
                <w:color w:val="000000" w:themeColor="text1"/>
                <w:sz w:val="22"/>
              </w:rPr>
              <w:t>•</w:t>
            </w:r>
            <w:r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 </w:t>
            </w:r>
            <w:r w:rsidR="00A87BED" w:rsidRPr="005329A3">
              <w:rPr>
                <w:rFonts w:ascii="Garamond" w:hAnsi="Garamond" w:cs="Times New Roman"/>
                <w:color w:val="000000" w:themeColor="text1"/>
                <w:sz w:val="22"/>
              </w:rPr>
              <w:t>Technique: After insertion, perform lifting–thrusting manipulation for 5 seconds to elicit de-qi, then withdraw the needle.</w:t>
            </w:r>
          </w:p>
        </w:tc>
      </w:tr>
      <w:tr w:rsidR="00695CFE" w:rsidRPr="00695CFE" w14:paraId="2773DBBC" w14:textId="77777777" w:rsidTr="00695CFE">
        <w:tc>
          <w:tcPr>
            <w:tcW w:w="5000" w:type="pct"/>
          </w:tcPr>
          <w:p w14:paraId="3B89905C" w14:textId="2F3D2BC8" w:rsidR="00845E4D" w:rsidRPr="00695CFE" w:rsidRDefault="00845E4D" w:rsidP="005329A3">
            <w:pPr>
              <w:wordWrap/>
              <w:ind w:left="110" w:hangingChars="50" w:hanging="110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 xml:space="preserve">Item 2. </w:t>
            </w:r>
            <w:r w:rsidR="00142D9E" w:rsidRPr="00695CFE">
              <w:rPr>
                <w:rFonts w:ascii="Garamond" w:hAnsi="Garamond" w:cs="Times New Roman"/>
                <w:color w:val="000000" w:themeColor="text1"/>
                <w:sz w:val="22"/>
              </w:rPr>
              <w:t xml:space="preserve">Acupuncture at the </w:t>
            </w:r>
            <w:r w:rsidR="00A87BED" w:rsidRPr="00695CFE">
              <w:rPr>
                <w:rFonts w:ascii="Garamond" w:hAnsi="Garamond" w:cs="Times New Roman"/>
                <w:color w:val="000000" w:themeColor="text1"/>
                <w:sz w:val="22"/>
              </w:rPr>
              <w:t>Liver-</w:t>
            </w:r>
            <w:proofErr w:type="spellStart"/>
            <w:r w:rsidR="00A87BED" w:rsidRPr="00695CFE">
              <w:rPr>
                <w:rFonts w:ascii="Garamond" w:hAnsi="Garamond" w:cs="Times New Roman"/>
                <w:color w:val="000000" w:themeColor="text1"/>
                <w:sz w:val="22"/>
              </w:rPr>
              <w:t>Tonification</w:t>
            </w:r>
            <w:proofErr w:type="spellEnd"/>
            <w:r w:rsidR="00A87BED" w:rsidRPr="00695CFE">
              <w:rPr>
                <w:rFonts w:ascii="Garamond" w:hAnsi="Garamond" w:cs="Times New Roman"/>
                <w:color w:val="000000" w:themeColor="text1"/>
                <w:sz w:val="22"/>
              </w:rPr>
              <w:t xml:space="preserve"> Prescription (Sa-am Acupuncture) (Tonify KI 10 &amp; LR 8; Sedate LU 8 &amp; LR 4)</w:t>
            </w:r>
          </w:p>
        </w:tc>
      </w:tr>
      <w:tr w:rsidR="00695CFE" w:rsidRPr="00695CFE" w14:paraId="58D7EC78" w14:textId="77777777" w:rsidTr="00695CFE">
        <w:tc>
          <w:tcPr>
            <w:tcW w:w="5000" w:type="pct"/>
          </w:tcPr>
          <w:p w14:paraId="7D8FF910" w14:textId="434C1E68" w:rsidR="000B29DC" w:rsidRPr="00695CFE" w:rsidRDefault="00A87BED" w:rsidP="005329A3">
            <w:pPr>
              <w:wordWrap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>[Instructions outside the examination room—to be read 1 min</w:t>
            </w:r>
            <w:r w:rsidR="00142D9E" w:rsidRPr="00695CFE">
              <w:rPr>
                <w:rFonts w:ascii="Garamond" w:hAnsi="Garamond" w:cs="Times New Roman"/>
                <w:color w:val="000000" w:themeColor="text1"/>
                <w:sz w:val="22"/>
              </w:rPr>
              <w:t>ute</w:t>
            </w:r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 xml:space="preserve"> before entry]</w:t>
            </w:r>
          </w:p>
          <w:p w14:paraId="127BCB52" w14:textId="154BC542" w:rsidR="00491344" w:rsidRPr="005329A3" w:rsidRDefault="005329A3" w:rsidP="005329A3">
            <w:pPr>
              <w:wordWrap/>
              <w:ind w:left="330" w:hangingChars="150" w:hanging="330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5329A3">
              <w:rPr>
                <w:rFonts w:ascii="Garamond" w:hAnsi="Garamond" w:cs="Times New Roman" w:hint="eastAsia"/>
                <w:color w:val="000000" w:themeColor="text1"/>
                <w:sz w:val="22"/>
              </w:rPr>
              <w:t xml:space="preserve">(1) </w:t>
            </w:r>
            <w:r w:rsidR="00A87BED" w:rsidRPr="005329A3">
              <w:rPr>
                <w:rFonts w:ascii="Garamond" w:hAnsi="Garamond" w:cs="Times New Roman"/>
                <w:color w:val="000000" w:themeColor="text1"/>
                <w:sz w:val="22"/>
              </w:rPr>
              <w:t>Palpate the constitutional points of the Liver-</w:t>
            </w:r>
            <w:proofErr w:type="spellStart"/>
            <w:r w:rsidR="00A87BED" w:rsidRPr="005329A3">
              <w:rPr>
                <w:rFonts w:ascii="Garamond" w:hAnsi="Garamond" w:cs="Times New Roman"/>
                <w:color w:val="000000" w:themeColor="text1"/>
                <w:sz w:val="22"/>
              </w:rPr>
              <w:t>tonification</w:t>
            </w:r>
            <w:proofErr w:type="spellEnd"/>
            <w:r w:rsidR="00A87BED"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 prescription; affix an arrow so that its tip indicates the point and its shaft shows the needle direction according to the Yeong-Sui supplementation–drainage method. Mark one side only.</w:t>
            </w:r>
          </w:p>
          <w:p w14:paraId="45EF68AA" w14:textId="76ED3FEE" w:rsidR="000B29DC" w:rsidRPr="005329A3" w:rsidRDefault="005329A3" w:rsidP="005329A3">
            <w:pPr>
              <w:wordWrap/>
              <w:ind w:left="330" w:hangingChars="150" w:hanging="330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5329A3">
              <w:rPr>
                <w:rFonts w:ascii="Garamond" w:hAnsi="Garamond" w:cs="Times New Roman" w:hint="eastAsia"/>
                <w:color w:val="000000" w:themeColor="text1"/>
                <w:sz w:val="22"/>
              </w:rPr>
              <w:t xml:space="preserve">(2) </w:t>
            </w:r>
            <w:r w:rsidR="00142D9E" w:rsidRPr="005329A3">
              <w:rPr>
                <w:rFonts w:ascii="Garamond" w:hAnsi="Garamond" w:cs="Times New Roman"/>
                <w:color w:val="000000" w:themeColor="text1"/>
                <w:sz w:val="22"/>
              </w:rPr>
              <w:t>Following the in-room instructions, perform needling on the acupuncture pad.</w:t>
            </w:r>
          </w:p>
          <w:p w14:paraId="087F0F36" w14:textId="77777777" w:rsidR="00491344" w:rsidRPr="00695CFE" w:rsidRDefault="00491344" w:rsidP="005329A3">
            <w:pPr>
              <w:wordWrap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</w:p>
          <w:p w14:paraId="6091FB3C" w14:textId="08DF1249" w:rsidR="000B29DC" w:rsidRPr="00695CFE" w:rsidRDefault="00142D9E" w:rsidP="005329A3">
            <w:pPr>
              <w:wordWrap/>
              <w:ind w:left="110" w:hangingChars="50" w:hanging="110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>[Instructions inside the examination room]</w:t>
            </w:r>
          </w:p>
          <w:p w14:paraId="19767789" w14:textId="77777777" w:rsidR="00142D9E" w:rsidRPr="00695CFE" w:rsidRDefault="00142D9E" w:rsidP="005329A3">
            <w:pPr>
              <w:wordWrap/>
              <w:ind w:left="110" w:hangingChars="50" w:hanging="110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>Assume the training pad represents a human body and perform acupuncture needling according to the following instructions.</w:t>
            </w:r>
          </w:p>
          <w:p w14:paraId="45731E35" w14:textId="7E4CEAA2" w:rsidR="00731D47" w:rsidRPr="005329A3" w:rsidRDefault="005329A3" w:rsidP="005329A3">
            <w:pPr>
              <w:wordWrap/>
              <w:ind w:left="154" w:hangingChars="70" w:hanging="154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5329A3">
              <w:rPr>
                <w:rFonts w:ascii="Garamond" w:eastAsia="맑은 고딕" w:hAnsi="Garamond" w:cs="Times New Roman"/>
                <w:color w:val="000000" w:themeColor="text1"/>
                <w:sz w:val="22"/>
              </w:rPr>
              <w:t>•</w:t>
            </w:r>
            <w:r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 </w:t>
            </w:r>
            <w:r w:rsidR="00142D9E" w:rsidRPr="005329A3">
              <w:rPr>
                <w:rFonts w:ascii="Garamond" w:hAnsi="Garamond" w:cs="Times New Roman"/>
                <w:color w:val="000000" w:themeColor="text1"/>
                <w:sz w:val="22"/>
              </w:rPr>
              <w:t>Point</w:t>
            </w:r>
            <w:r w:rsidR="00731D47" w:rsidRPr="005329A3">
              <w:rPr>
                <w:rFonts w:ascii="Garamond" w:hAnsi="Garamond" w:cs="Times New Roman"/>
                <w:color w:val="000000" w:themeColor="text1"/>
                <w:sz w:val="22"/>
              </w:rPr>
              <w:t>:</w:t>
            </w:r>
            <w:r w:rsidR="00142D9E"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 </w:t>
            </w:r>
            <w:r w:rsidR="00491344" w:rsidRPr="005329A3">
              <w:rPr>
                <w:rFonts w:ascii="Garamond" w:hAnsi="Garamond" w:cs="Times New Roman"/>
                <w:color w:val="000000" w:themeColor="text1"/>
                <w:sz w:val="22"/>
              </w:rPr>
              <w:t>LU8</w:t>
            </w:r>
          </w:p>
          <w:p w14:paraId="65DC2C34" w14:textId="67D24A67" w:rsidR="00731D47" w:rsidRPr="005329A3" w:rsidRDefault="005329A3" w:rsidP="005329A3">
            <w:pPr>
              <w:wordWrap/>
              <w:ind w:left="154" w:hangingChars="70" w:hanging="154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5329A3">
              <w:rPr>
                <w:rFonts w:ascii="Garamond" w:eastAsia="맑은 고딕" w:hAnsi="Garamond" w:cs="Times New Roman"/>
                <w:color w:val="000000" w:themeColor="text1"/>
                <w:sz w:val="22"/>
              </w:rPr>
              <w:t>•</w:t>
            </w:r>
            <w:r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 </w:t>
            </w:r>
            <w:r w:rsidR="00142D9E" w:rsidRPr="005329A3">
              <w:rPr>
                <w:rFonts w:ascii="Garamond" w:hAnsi="Garamond" w:cs="Times New Roman"/>
                <w:color w:val="000000" w:themeColor="text1"/>
                <w:sz w:val="22"/>
              </w:rPr>
              <w:t>Needle direction</w:t>
            </w:r>
            <w:r w:rsidR="00731D47"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: </w:t>
            </w:r>
            <w:r w:rsidR="00142D9E" w:rsidRPr="005329A3">
              <w:rPr>
                <w:rFonts w:ascii="Garamond" w:hAnsi="Garamond" w:cs="Times New Roman"/>
                <w:color w:val="000000" w:themeColor="text1"/>
                <w:sz w:val="22"/>
              </w:rPr>
              <w:t>per the Yeong-Sui supplementation–drainage method</w:t>
            </w:r>
          </w:p>
          <w:p w14:paraId="0205B857" w14:textId="224790C5" w:rsidR="00731D47" w:rsidRPr="005329A3" w:rsidRDefault="005329A3" w:rsidP="005329A3">
            <w:pPr>
              <w:wordWrap/>
              <w:ind w:left="154" w:hangingChars="70" w:hanging="154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5329A3">
              <w:rPr>
                <w:rFonts w:ascii="Garamond" w:eastAsia="맑은 고딕" w:hAnsi="Garamond" w:cs="Times New Roman"/>
                <w:color w:val="000000" w:themeColor="text1"/>
                <w:sz w:val="22"/>
              </w:rPr>
              <w:t>•</w:t>
            </w:r>
            <w:r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 </w:t>
            </w:r>
            <w:r w:rsidR="00142D9E" w:rsidRPr="005329A3">
              <w:rPr>
                <w:rFonts w:ascii="Garamond" w:hAnsi="Garamond" w:cs="Times New Roman"/>
                <w:color w:val="000000" w:themeColor="text1"/>
                <w:sz w:val="22"/>
              </w:rPr>
              <w:t>Angle</w:t>
            </w:r>
            <w:r w:rsidR="00731D47"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: </w:t>
            </w:r>
            <w:r w:rsidR="00142D9E" w:rsidRPr="005329A3">
              <w:rPr>
                <w:rFonts w:ascii="Garamond" w:hAnsi="Garamond" w:cs="Times New Roman"/>
                <w:color w:val="000000" w:themeColor="text1"/>
                <w:sz w:val="22"/>
              </w:rPr>
              <w:t>oblique insertion</w:t>
            </w:r>
          </w:p>
          <w:p w14:paraId="3BCCA5C8" w14:textId="066BD88D" w:rsidR="00731D47" w:rsidRPr="005329A3" w:rsidRDefault="005329A3" w:rsidP="005329A3">
            <w:pPr>
              <w:wordWrap/>
              <w:ind w:left="154" w:hangingChars="70" w:hanging="154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5329A3">
              <w:rPr>
                <w:rFonts w:ascii="Garamond" w:eastAsia="맑은 고딕" w:hAnsi="Garamond" w:cs="Times New Roman"/>
                <w:color w:val="000000" w:themeColor="text1"/>
                <w:sz w:val="22"/>
              </w:rPr>
              <w:t>•</w:t>
            </w:r>
            <w:r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 </w:t>
            </w:r>
            <w:r w:rsidR="00142D9E" w:rsidRPr="005329A3">
              <w:rPr>
                <w:rFonts w:ascii="Garamond" w:hAnsi="Garamond" w:cs="Times New Roman"/>
                <w:color w:val="000000" w:themeColor="text1"/>
                <w:sz w:val="22"/>
              </w:rPr>
              <w:t>Depth</w:t>
            </w:r>
            <w:r w:rsidR="00731D47" w:rsidRPr="005329A3">
              <w:rPr>
                <w:rFonts w:ascii="Garamond" w:hAnsi="Garamond" w:cs="Times New Roman"/>
                <w:color w:val="000000" w:themeColor="text1"/>
                <w:sz w:val="22"/>
              </w:rPr>
              <w:t>: 0.5</w:t>
            </w:r>
            <w:r w:rsidR="00244820">
              <w:rPr>
                <w:rFonts w:ascii="Garamond" w:hAnsi="Garamond" w:cs="Times New Roman" w:hint="eastAsia"/>
                <w:color w:val="000000" w:themeColor="text1"/>
                <w:sz w:val="22"/>
              </w:rPr>
              <w:t xml:space="preserve"> </w:t>
            </w:r>
            <w:r w:rsidR="00491344" w:rsidRPr="005329A3">
              <w:rPr>
                <w:rFonts w:ascii="Garamond" w:hAnsi="Garamond" w:cs="Times New Roman"/>
                <w:color w:val="000000" w:themeColor="text1"/>
                <w:sz w:val="22"/>
              </w:rPr>
              <w:t>cm</w:t>
            </w:r>
          </w:p>
          <w:p w14:paraId="685D2817" w14:textId="2E89A66A" w:rsidR="00845E4D" w:rsidRPr="005329A3" w:rsidRDefault="005329A3" w:rsidP="005329A3">
            <w:pPr>
              <w:wordWrap/>
              <w:ind w:left="154" w:hangingChars="70" w:hanging="154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5329A3">
              <w:rPr>
                <w:rFonts w:ascii="Garamond" w:eastAsia="맑은 고딕" w:hAnsi="Garamond" w:cs="Times New Roman"/>
                <w:color w:val="000000" w:themeColor="text1"/>
                <w:sz w:val="22"/>
              </w:rPr>
              <w:t>•</w:t>
            </w:r>
            <w:r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 </w:t>
            </w:r>
            <w:r w:rsidR="00142D9E" w:rsidRPr="005329A3">
              <w:rPr>
                <w:rFonts w:ascii="Garamond" w:hAnsi="Garamond" w:cs="Times New Roman"/>
                <w:color w:val="000000" w:themeColor="text1"/>
                <w:sz w:val="22"/>
              </w:rPr>
              <w:t>Technique</w:t>
            </w:r>
            <w:r w:rsidR="00731D47"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: </w:t>
            </w:r>
            <w:r w:rsidR="00142D9E" w:rsidRPr="005329A3">
              <w:rPr>
                <w:rFonts w:ascii="Garamond" w:hAnsi="Garamond" w:cs="Times New Roman"/>
                <w:color w:val="000000" w:themeColor="text1"/>
                <w:sz w:val="22"/>
              </w:rPr>
              <w:t>Confirm de-qi and immediately withdraw the needle.</w:t>
            </w:r>
          </w:p>
        </w:tc>
      </w:tr>
      <w:tr w:rsidR="00695CFE" w:rsidRPr="00695CFE" w14:paraId="761621CF" w14:textId="77777777" w:rsidTr="00695CFE">
        <w:tc>
          <w:tcPr>
            <w:tcW w:w="5000" w:type="pct"/>
          </w:tcPr>
          <w:p w14:paraId="22C18B9F" w14:textId="46A67320" w:rsidR="00845E4D" w:rsidRPr="00695CFE" w:rsidRDefault="00845E4D" w:rsidP="005329A3">
            <w:pPr>
              <w:wordWrap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 xml:space="preserve">Item 3. </w:t>
            </w:r>
            <w:r w:rsidR="00142D9E" w:rsidRPr="00695CFE">
              <w:rPr>
                <w:rFonts w:ascii="Garamond" w:hAnsi="Garamond" w:cs="Times New Roman"/>
                <w:color w:val="000000" w:themeColor="text1"/>
                <w:sz w:val="22"/>
              </w:rPr>
              <w:t>Acupuncture at the Eight Confluence Points</w:t>
            </w:r>
          </w:p>
        </w:tc>
      </w:tr>
      <w:tr w:rsidR="00695CFE" w:rsidRPr="00695CFE" w14:paraId="75B5E551" w14:textId="77777777" w:rsidTr="00695CFE">
        <w:tc>
          <w:tcPr>
            <w:tcW w:w="5000" w:type="pct"/>
          </w:tcPr>
          <w:p w14:paraId="4E951938" w14:textId="41A53414" w:rsidR="00491344" w:rsidRPr="00695CFE" w:rsidRDefault="00142D9E" w:rsidP="005329A3">
            <w:pPr>
              <w:wordWrap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>[Instructions outside the examination room—to be read 1 min</w:t>
            </w:r>
            <w:r w:rsidR="00416912">
              <w:rPr>
                <w:rFonts w:ascii="Garamond" w:hAnsi="Garamond" w:cs="Times New Roman" w:hint="eastAsia"/>
                <w:color w:val="000000" w:themeColor="text1"/>
                <w:sz w:val="22"/>
              </w:rPr>
              <w:t>ute</w:t>
            </w:r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 xml:space="preserve"> before entry]</w:t>
            </w:r>
          </w:p>
          <w:p w14:paraId="6ABFC224" w14:textId="6C763FC7" w:rsidR="00491344" w:rsidRPr="005329A3" w:rsidRDefault="005329A3" w:rsidP="005329A3">
            <w:pPr>
              <w:wordWrap/>
              <w:ind w:left="330" w:hangingChars="150" w:hanging="330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5329A3">
              <w:rPr>
                <w:rFonts w:ascii="Garamond" w:hAnsi="Garamond" w:cs="Times New Roman" w:hint="eastAsia"/>
                <w:color w:val="000000" w:themeColor="text1"/>
                <w:sz w:val="22"/>
              </w:rPr>
              <w:t xml:space="preserve">(1) </w:t>
            </w:r>
            <w:r w:rsidR="00142D9E" w:rsidRPr="005329A3">
              <w:rPr>
                <w:rFonts w:ascii="Garamond" w:hAnsi="Garamond" w:cs="Times New Roman"/>
                <w:color w:val="000000" w:themeColor="text1"/>
                <w:sz w:val="22"/>
              </w:rPr>
              <w:t>Palpate and mark the Eight Confluence Points on one side of the body, centering a sticker over each point.</w:t>
            </w:r>
          </w:p>
          <w:p w14:paraId="505DD0D7" w14:textId="113C0FCB" w:rsidR="00491344" w:rsidRPr="005329A3" w:rsidRDefault="005329A3" w:rsidP="005329A3">
            <w:pPr>
              <w:wordWrap/>
              <w:ind w:left="330" w:hangingChars="150" w:hanging="330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5329A3">
              <w:rPr>
                <w:rFonts w:ascii="Garamond" w:hAnsi="Garamond" w:cs="Times New Roman" w:hint="eastAsia"/>
                <w:color w:val="000000" w:themeColor="text1"/>
                <w:sz w:val="22"/>
              </w:rPr>
              <w:t xml:space="preserve">(2) </w:t>
            </w:r>
            <w:r w:rsidR="00142D9E" w:rsidRPr="005329A3">
              <w:rPr>
                <w:rFonts w:ascii="Garamond" w:hAnsi="Garamond" w:cs="Times New Roman"/>
                <w:color w:val="000000" w:themeColor="text1"/>
                <w:sz w:val="22"/>
              </w:rPr>
              <w:t>Following the in-room instructions, perform filiform needling on the acupuncture pad.</w:t>
            </w:r>
          </w:p>
          <w:p w14:paraId="7902821B" w14:textId="77777777" w:rsidR="00491344" w:rsidRPr="00695CFE" w:rsidRDefault="00491344" w:rsidP="005329A3">
            <w:pPr>
              <w:wordWrap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</w:p>
          <w:p w14:paraId="332889CC" w14:textId="44734DAC" w:rsidR="00491344" w:rsidRPr="00695CFE" w:rsidRDefault="00142D9E" w:rsidP="005329A3">
            <w:pPr>
              <w:wordWrap/>
              <w:ind w:left="110" w:hangingChars="50" w:hanging="110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>[Instructions inside the examination room]</w:t>
            </w:r>
          </w:p>
          <w:p w14:paraId="70D4890D" w14:textId="77777777" w:rsidR="00142D9E" w:rsidRPr="00695CFE" w:rsidRDefault="00142D9E" w:rsidP="005329A3">
            <w:pPr>
              <w:wordWrap/>
              <w:ind w:left="110" w:hangingChars="50" w:hanging="110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>Assume the training pad represents a human body and perform acupuncture needling according to the following instructions.</w:t>
            </w:r>
          </w:p>
          <w:p w14:paraId="4BE5342A" w14:textId="6F012AEA" w:rsidR="00491344" w:rsidRPr="005329A3" w:rsidRDefault="005329A3" w:rsidP="005329A3">
            <w:pPr>
              <w:wordWrap/>
              <w:ind w:left="154" w:hangingChars="70" w:hanging="154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5329A3">
              <w:rPr>
                <w:rFonts w:ascii="Garamond" w:eastAsia="맑은 고딕" w:hAnsi="Garamond" w:cs="Times New Roman"/>
                <w:color w:val="000000" w:themeColor="text1"/>
                <w:sz w:val="22"/>
              </w:rPr>
              <w:t>•</w:t>
            </w:r>
            <w:r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 </w:t>
            </w:r>
            <w:r w:rsidR="00142D9E" w:rsidRPr="005329A3">
              <w:rPr>
                <w:rFonts w:ascii="Garamond" w:hAnsi="Garamond" w:cs="Times New Roman"/>
                <w:color w:val="000000" w:themeColor="text1"/>
                <w:sz w:val="22"/>
              </w:rPr>
              <w:t>Point</w:t>
            </w:r>
            <w:r w:rsidR="00491344" w:rsidRPr="005329A3">
              <w:rPr>
                <w:rFonts w:ascii="Garamond" w:hAnsi="Garamond" w:cs="Times New Roman"/>
                <w:color w:val="000000" w:themeColor="text1"/>
                <w:sz w:val="22"/>
              </w:rPr>
              <w:t>: ST36</w:t>
            </w:r>
          </w:p>
          <w:p w14:paraId="72A03160" w14:textId="1AD85636" w:rsidR="00491344" w:rsidRPr="005329A3" w:rsidRDefault="005329A3" w:rsidP="005329A3">
            <w:pPr>
              <w:wordWrap/>
              <w:ind w:left="154" w:hangingChars="70" w:hanging="154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5329A3">
              <w:rPr>
                <w:rFonts w:ascii="Garamond" w:eastAsia="맑은 고딕" w:hAnsi="Garamond" w:cs="Times New Roman"/>
                <w:color w:val="000000" w:themeColor="text1"/>
                <w:sz w:val="22"/>
              </w:rPr>
              <w:t>•</w:t>
            </w:r>
            <w:r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 </w:t>
            </w:r>
            <w:r w:rsidR="00142D9E" w:rsidRPr="005329A3">
              <w:rPr>
                <w:rFonts w:ascii="Garamond" w:hAnsi="Garamond" w:cs="Times New Roman"/>
                <w:color w:val="000000" w:themeColor="text1"/>
                <w:sz w:val="22"/>
              </w:rPr>
              <w:t>Angle</w:t>
            </w:r>
            <w:r w:rsidR="00491344"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: </w:t>
            </w:r>
            <w:r w:rsidR="00142D9E" w:rsidRPr="005329A3">
              <w:rPr>
                <w:rFonts w:ascii="Garamond" w:hAnsi="Garamond" w:cs="Times New Roman"/>
                <w:color w:val="000000" w:themeColor="text1"/>
                <w:sz w:val="22"/>
              </w:rPr>
              <w:t>Perpendicular insertion</w:t>
            </w:r>
          </w:p>
          <w:p w14:paraId="6E186023" w14:textId="36A8D7CE" w:rsidR="00491344" w:rsidRPr="005329A3" w:rsidRDefault="005329A3" w:rsidP="005329A3">
            <w:pPr>
              <w:wordWrap/>
              <w:ind w:left="154" w:hangingChars="70" w:hanging="154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5329A3">
              <w:rPr>
                <w:rFonts w:ascii="Garamond" w:eastAsia="맑은 고딕" w:hAnsi="Garamond" w:cs="Times New Roman"/>
                <w:color w:val="000000" w:themeColor="text1"/>
                <w:sz w:val="22"/>
              </w:rPr>
              <w:t>•</w:t>
            </w:r>
            <w:r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 </w:t>
            </w:r>
            <w:r w:rsidR="00142D9E" w:rsidRPr="005329A3">
              <w:rPr>
                <w:rFonts w:ascii="Garamond" w:hAnsi="Garamond" w:cs="Times New Roman"/>
                <w:color w:val="000000" w:themeColor="text1"/>
                <w:sz w:val="22"/>
              </w:rPr>
              <w:t>Depth</w:t>
            </w:r>
            <w:r w:rsidR="00491344" w:rsidRPr="005329A3">
              <w:rPr>
                <w:rFonts w:ascii="Garamond" w:hAnsi="Garamond" w:cs="Times New Roman"/>
                <w:color w:val="000000" w:themeColor="text1"/>
                <w:sz w:val="22"/>
              </w:rPr>
              <w:t>: 1</w:t>
            </w:r>
            <w:r w:rsidR="00244820">
              <w:rPr>
                <w:rFonts w:ascii="Garamond" w:hAnsi="Garamond" w:cs="Times New Roman" w:hint="eastAsia"/>
                <w:color w:val="000000" w:themeColor="text1"/>
                <w:sz w:val="22"/>
              </w:rPr>
              <w:t xml:space="preserve"> </w:t>
            </w:r>
            <w:r w:rsidR="00491344" w:rsidRPr="005329A3">
              <w:rPr>
                <w:rFonts w:ascii="Garamond" w:hAnsi="Garamond" w:cs="Times New Roman"/>
                <w:color w:val="000000" w:themeColor="text1"/>
                <w:sz w:val="22"/>
              </w:rPr>
              <w:t>cm</w:t>
            </w:r>
          </w:p>
          <w:p w14:paraId="4F511C42" w14:textId="6A7BC7A4" w:rsidR="00491344" w:rsidRPr="005329A3" w:rsidRDefault="005329A3" w:rsidP="005329A3">
            <w:pPr>
              <w:wordWrap/>
              <w:ind w:left="154" w:hangingChars="70" w:hanging="154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5329A3">
              <w:rPr>
                <w:rFonts w:ascii="Garamond" w:eastAsia="맑은 고딕" w:hAnsi="Garamond" w:cs="Times New Roman"/>
                <w:color w:val="000000" w:themeColor="text1"/>
                <w:sz w:val="22"/>
              </w:rPr>
              <w:t>•</w:t>
            </w:r>
            <w:r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 </w:t>
            </w:r>
            <w:r w:rsidR="00142D9E" w:rsidRPr="005329A3">
              <w:rPr>
                <w:rFonts w:ascii="Garamond" w:hAnsi="Garamond" w:cs="Times New Roman"/>
                <w:color w:val="000000" w:themeColor="text1"/>
                <w:sz w:val="22"/>
              </w:rPr>
              <w:t>Technique</w:t>
            </w:r>
            <w:r w:rsidR="00491344"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: </w:t>
            </w:r>
            <w:r w:rsidR="00142D9E" w:rsidRPr="005329A3">
              <w:rPr>
                <w:rFonts w:ascii="Garamond" w:hAnsi="Garamond" w:cs="Times New Roman"/>
                <w:color w:val="000000" w:themeColor="text1"/>
                <w:sz w:val="22"/>
              </w:rPr>
              <w:t>After insertion, twirl the needle for 5 s</w:t>
            </w:r>
            <w:r w:rsidR="00416912">
              <w:rPr>
                <w:rFonts w:ascii="Garamond" w:hAnsi="Garamond" w:cs="Times New Roman" w:hint="eastAsia"/>
                <w:color w:val="000000" w:themeColor="text1"/>
                <w:sz w:val="22"/>
              </w:rPr>
              <w:t>econds</w:t>
            </w:r>
            <w:r w:rsidR="00142D9E"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 to elicit de-qi, then withdraw the needle.</w:t>
            </w:r>
          </w:p>
        </w:tc>
      </w:tr>
    </w:tbl>
    <w:p w14:paraId="5DC7215B" w14:textId="3B578FC7" w:rsidR="00845E4D" w:rsidRPr="00695CFE" w:rsidRDefault="00845E4D" w:rsidP="00695CFE">
      <w:pPr>
        <w:wordWrap/>
        <w:spacing w:after="0" w:line="480" w:lineRule="auto"/>
        <w:jc w:val="left"/>
        <w:rPr>
          <w:rFonts w:ascii="Garamond" w:hAnsi="Garamond" w:cs="Times New Roman"/>
          <w:color w:val="000000" w:themeColor="text1"/>
          <w:sz w:val="22"/>
        </w:rPr>
      </w:pPr>
    </w:p>
    <w:p w14:paraId="10CF3424" w14:textId="77777777" w:rsidR="00491344" w:rsidRPr="00695CFE" w:rsidRDefault="00491344" w:rsidP="00695CFE">
      <w:pPr>
        <w:widowControl/>
        <w:wordWrap/>
        <w:autoSpaceDE/>
        <w:autoSpaceDN/>
        <w:spacing w:after="0" w:line="480" w:lineRule="auto"/>
        <w:jc w:val="left"/>
        <w:rPr>
          <w:rFonts w:ascii="Garamond" w:hAnsi="Garamond" w:cs="Times New Roman"/>
          <w:color w:val="000000" w:themeColor="text1"/>
          <w:sz w:val="22"/>
        </w:rPr>
      </w:pPr>
      <w:r w:rsidRPr="00695CFE">
        <w:rPr>
          <w:rFonts w:ascii="Garamond" w:hAnsi="Garamond" w:cs="Times New Roman"/>
          <w:color w:val="000000" w:themeColor="text1"/>
          <w:sz w:val="22"/>
        </w:rPr>
        <w:br w:type="page"/>
      </w:r>
    </w:p>
    <w:p w14:paraId="43FB672E" w14:textId="7EF35DA4" w:rsidR="00491344" w:rsidRPr="005329A3" w:rsidRDefault="00491344" w:rsidP="00695CFE">
      <w:pPr>
        <w:wordWrap/>
        <w:spacing w:after="0" w:line="480" w:lineRule="auto"/>
        <w:jc w:val="left"/>
        <w:rPr>
          <w:rFonts w:ascii="Garamond" w:hAnsi="Garamond" w:cs="Times New Roman"/>
          <w:b/>
          <w:bCs/>
          <w:color w:val="000000" w:themeColor="text1"/>
          <w:sz w:val="22"/>
        </w:rPr>
      </w:pPr>
      <w:r w:rsidRPr="005329A3">
        <w:rPr>
          <w:rFonts w:ascii="Garamond" w:hAnsi="Garamond" w:cs="Times New Roman"/>
          <w:b/>
          <w:bCs/>
          <w:color w:val="000000" w:themeColor="text1"/>
          <w:sz w:val="22"/>
        </w:rPr>
        <w:lastRenderedPageBreak/>
        <w:t>2. Chuna manual therapy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10456"/>
      </w:tblGrid>
      <w:tr w:rsidR="00695CFE" w:rsidRPr="00695CFE" w14:paraId="3518EA93" w14:textId="77777777" w:rsidTr="00695CFE">
        <w:tc>
          <w:tcPr>
            <w:tcW w:w="5000" w:type="pct"/>
          </w:tcPr>
          <w:p w14:paraId="1EB23145" w14:textId="77777777" w:rsidR="00491344" w:rsidRPr="00695CFE" w:rsidRDefault="00491344" w:rsidP="00695CFE">
            <w:pPr>
              <w:wordWrap/>
              <w:rPr>
                <w:rFonts w:ascii="Garamond" w:hAnsi="Garamond" w:cs="Times New Roman"/>
                <w:b/>
                <w:bCs/>
                <w:color w:val="000000" w:themeColor="text1"/>
                <w:sz w:val="22"/>
              </w:rPr>
            </w:pPr>
            <w:r w:rsidRPr="00695CFE">
              <w:rPr>
                <w:rFonts w:ascii="Garamond" w:hAnsi="Garamond" w:cs="Times New Roman"/>
                <w:b/>
                <w:bCs/>
                <w:color w:val="000000" w:themeColor="text1"/>
                <w:sz w:val="22"/>
              </w:rPr>
              <w:t>1) Station setting</w:t>
            </w:r>
          </w:p>
        </w:tc>
      </w:tr>
      <w:tr w:rsidR="00695CFE" w:rsidRPr="00695CFE" w14:paraId="4ACAE3E7" w14:textId="77777777" w:rsidTr="00695CFE">
        <w:tc>
          <w:tcPr>
            <w:tcW w:w="5000" w:type="pct"/>
          </w:tcPr>
          <w:p w14:paraId="66EC5915" w14:textId="03827D98" w:rsidR="00491344" w:rsidRPr="005329A3" w:rsidRDefault="005329A3" w:rsidP="005329A3">
            <w:pPr>
              <w:wordWrap/>
              <w:ind w:left="110" w:hangingChars="50" w:hanging="110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5329A3">
              <w:rPr>
                <w:rFonts w:ascii="Garamond" w:eastAsia="맑은 고딕" w:hAnsi="Garamond" w:cs="Times New Roman"/>
                <w:color w:val="000000" w:themeColor="text1"/>
                <w:sz w:val="22"/>
              </w:rPr>
              <w:t>•</w:t>
            </w:r>
            <w:r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 </w:t>
            </w:r>
            <w:r w:rsidR="00142D9E" w:rsidRPr="005329A3">
              <w:rPr>
                <w:rFonts w:ascii="Garamond" w:hAnsi="Garamond" w:cs="Times New Roman"/>
                <w:color w:val="000000" w:themeColor="text1"/>
                <w:sz w:val="22"/>
              </w:rPr>
              <w:t>The examination is conducted in a room equipped with a consultation desk, chairs, and a Chuna therapy table.</w:t>
            </w:r>
          </w:p>
          <w:p w14:paraId="39569CD2" w14:textId="7DB57EC1" w:rsidR="00491344" w:rsidRPr="005329A3" w:rsidRDefault="005329A3" w:rsidP="005329A3">
            <w:pPr>
              <w:wordWrap/>
              <w:ind w:left="110" w:hangingChars="50" w:hanging="110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5329A3">
              <w:rPr>
                <w:rFonts w:ascii="Garamond" w:eastAsia="맑은 고딕" w:hAnsi="Garamond" w:cs="Times New Roman"/>
                <w:color w:val="000000" w:themeColor="text1"/>
                <w:sz w:val="22"/>
              </w:rPr>
              <w:t>•</w:t>
            </w:r>
            <w:r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 </w:t>
            </w:r>
            <w:r w:rsidR="00142D9E"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Two examiners assess inside the room; </w:t>
            </w:r>
            <w:r w:rsidR="00416912">
              <w:rPr>
                <w:rFonts w:ascii="Garamond" w:hAnsi="Garamond" w:cs="Times New Roman" w:hint="eastAsia"/>
                <w:color w:val="000000" w:themeColor="text1"/>
                <w:sz w:val="22"/>
              </w:rPr>
              <w:t>2</w:t>
            </w:r>
            <w:r w:rsidR="00142D9E" w:rsidRPr="005329A3">
              <w:rPr>
                <w:rFonts w:ascii="Garamond" w:hAnsi="Garamond" w:cs="Times New Roman"/>
                <w:color w:val="000000" w:themeColor="text1"/>
                <w:sz w:val="22"/>
              </w:rPr>
              <w:t xml:space="preserve"> others observe via a one-way mirror outside the room.</w:t>
            </w:r>
          </w:p>
        </w:tc>
      </w:tr>
      <w:tr w:rsidR="00695CFE" w:rsidRPr="00695CFE" w14:paraId="682EAC0D" w14:textId="77777777" w:rsidTr="00695CFE">
        <w:tc>
          <w:tcPr>
            <w:tcW w:w="5000" w:type="pct"/>
          </w:tcPr>
          <w:p w14:paraId="6495F6EC" w14:textId="39FE4AB2" w:rsidR="00491344" w:rsidRPr="00695CFE" w:rsidRDefault="00491344" w:rsidP="00695CFE">
            <w:pPr>
              <w:wordWrap/>
              <w:rPr>
                <w:rFonts w:ascii="Garamond" w:hAnsi="Garamond" w:cs="Times New Roman"/>
                <w:b/>
                <w:bCs/>
                <w:color w:val="000000" w:themeColor="text1"/>
                <w:sz w:val="22"/>
              </w:rPr>
            </w:pPr>
            <w:r w:rsidRPr="00695CFE">
              <w:rPr>
                <w:rFonts w:ascii="Garamond" w:hAnsi="Garamond" w:cs="Times New Roman"/>
                <w:b/>
                <w:bCs/>
                <w:color w:val="000000" w:themeColor="text1"/>
                <w:sz w:val="22"/>
              </w:rPr>
              <w:t xml:space="preserve">2) </w:t>
            </w:r>
            <w:r w:rsidR="00142D9E" w:rsidRPr="00695CFE">
              <w:rPr>
                <w:rFonts w:ascii="Garamond" w:hAnsi="Garamond" w:cs="Times New Roman"/>
                <w:b/>
                <w:bCs/>
                <w:color w:val="000000" w:themeColor="text1"/>
                <w:sz w:val="22"/>
              </w:rPr>
              <w:t>Scenario instructions</w:t>
            </w:r>
          </w:p>
        </w:tc>
      </w:tr>
      <w:tr w:rsidR="00695CFE" w:rsidRPr="00695CFE" w14:paraId="39069B7E" w14:textId="77777777" w:rsidTr="00695CFE">
        <w:tc>
          <w:tcPr>
            <w:tcW w:w="5000" w:type="pct"/>
          </w:tcPr>
          <w:p w14:paraId="618B5346" w14:textId="58CBDE5A" w:rsidR="00491344" w:rsidRPr="00695CFE" w:rsidRDefault="00491344" w:rsidP="00416912">
            <w:pPr>
              <w:wordWrap/>
              <w:ind w:left="110" w:hangingChars="50" w:hanging="110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 xml:space="preserve">Item 1. </w:t>
            </w:r>
            <w:r w:rsidR="00464ED8" w:rsidRPr="00695CFE">
              <w:rPr>
                <w:rFonts w:ascii="Garamond" w:hAnsi="Garamond" w:cs="Times New Roman"/>
                <w:color w:val="000000" w:themeColor="text1"/>
                <w:sz w:val="22"/>
              </w:rPr>
              <w:t>Side-Lying Scapulothoracic Joint Mobilization</w:t>
            </w:r>
          </w:p>
        </w:tc>
      </w:tr>
      <w:tr w:rsidR="00695CFE" w:rsidRPr="00695CFE" w14:paraId="6A9E978A" w14:textId="77777777" w:rsidTr="00695CFE">
        <w:tc>
          <w:tcPr>
            <w:tcW w:w="5000" w:type="pct"/>
          </w:tcPr>
          <w:p w14:paraId="5ABEF3DF" w14:textId="634F5CDC" w:rsidR="00491344" w:rsidRPr="00695CFE" w:rsidRDefault="00464ED8" w:rsidP="00416912">
            <w:pPr>
              <w:wordWrap/>
              <w:ind w:left="110" w:hangingChars="50" w:hanging="110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 xml:space="preserve">Assuming the standardized patient has a right-shoulder problem, perform side-lying scapulothoracic joint mobilization up to </w:t>
            </w:r>
            <w:r w:rsidR="00416912">
              <w:rPr>
                <w:rFonts w:ascii="Garamond" w:hAnsi="Garamond" w:cs="Times New Roman" w:hint="eastAsia"/>
                <w:color w:val="000000" w:themeColor="text1"/>
                <w:sz w:val="22"/>
              </w:rPr>
              <w:t>5</w:t>
            </w:r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 xml:space="preserve"> times.</w:t>
            </w:r>
          </w:p>
        </w:tc>
      </w:tr>
      <w:tr w:rsidR="00695CFE" w:rsidRPr="00695CFE" w14:paraId="47B7267D" w14:textId="77777777" w:rsidTr="00695CFE">
        <w:tc>
          <w:tcPr>
            <w:tcW w:w="5000" w:type="pct"/>
          </w:tcPr>
          <w:p w14:paraId="661ED3FB" w14:textId="34445DB9" w:rsidR="00491344" w:rsidRPr="00695CFE" w:rsidRDefault="00491344" w:rsidP="00416912">
            <w:pPr>
              <w:wordWrap/>
              <w:ind w:left="110" w:hangingChars="50" w:hanging="110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 xml:space="preserve">Item 2. </w:t>
            </w:r>
            <w:r w:rsidR="00464ED8" w:rsidRPr="00695CFE">
              <w:rPr>
                <w:rFonts w:ascii="Garamond" w:hAnsi="Garamond" w:cs="Times New Roman"/>
                <w:color w:val="000000" w:themeColor="text1"/>
                <w:sz w:val="22"/>
              </w:rPr>
              <w:t>Cervical</w:t>
            </w:r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 xml:space="preserve"> JS</w:t>
            </w:r>
            <w:r w:rsidR="00464ED8" w:rsidRPr="00695CFE">
              <w:rPr>
                <w:rFonts w:ascii="Garamond" w:hAnsi="Garamond" w:cs="Times New Roman"/>
                <w:color w:val="000000" w:themeColor="text1"/>
                <w:sz w:val="22"/>
              </w:rPr>
              <w:t xml:space="preserve"> Distraction Manipulation</w:t>
            </w:r>
          </w:p>
        </w:tc>
      </w:tr>
      <w:tr w:rsidR="00695CFE" w:rsidRPr="00695CFE" w14:paraId="47D6E8A1" w14:textId="77777777" w:rsidTr="00695CFE">
        <w:tc>
          <w:tcPr>
            <w:tcW w:w="5000" w:type="pct"/>
          </w:tcPr>
          <w:p w14:paraId="07544B3C" w14:textId="53FD08FF" w:rsidR="00491344" w:rsidRPr="00695CFE" w:rsidRDefault="00464ED8" w:rsidP="00416912">
            <w:pPr>
              <w:wordWrap/>
              <w:ind w:left="110" w:hangingChars="50" w:hanging="110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>Perform the cervical JS distraction manipulation technique twice for each cervical segment on the standardized patient.</w:t>
            </w:r>
          </w:p>
        </w:tc>
      </w:tr>
    </w:tbl>
    <w:p w14:paraId="6C1A6722" w14:textId="4F365912" w:rsidR="00C776DD" w:rsidRPr="00695CFE" w:rsidRDefault="00C776DD" w:rsidP="00695CFE">
      <w:pPr>
        <w:wordWrap/>
        <w:spacing w:after="0" w:line="480" w:lineRule="auto"/>
        <w:jc w:val="left"/>
        <w:rPr>
          <w:rFonts w:ascii="Garamond" w:hAnsi="Garamond" w:cs="Times New Roman"/>
          <w:color w:val="000000" w:themeColor="text1"/>
          <w:sz w:val="22"/>
        </w:rPr>
      </w:pPr>
    </w:p>
    <w:p w14:paraId="7303E2A6" w14:textId="771B012C" w:rsidR="00491344" w:rsidRPr="00695CFE" w:rsidRDefault="00491344" w:rsidP="00695CFE">
      <w:pPr>
        <w:widowControl/>
        <w:wordWrap/>
        <w:autoSpaceDE/>
        <w:autoSpaceDN/>
        <w:spacing w:after="0" w:line="480" w:lineRule="auto"/>
        <w:jc w:val="left"/>
        <w:rPr>
          <w:rFonts w:ascii="Garamond" w:hAnsi="Garamond" w:cs="Times New Roman"/>
          <w:color w:val="000000" w:themeColor="text1"/>
          <w:sz w:val="22"/>
        </w:rPr>
      </w:pPr>
      <w:r w:rsidRPr="00695CFE">
        <w:rPr>
          <w:rFonts w:ascii="Garamond" w:hAnsi="Garamond" w:cs="Times New Roman"/>
          <w:color w:val="000000" w:themeColor="text1"/>
          <w:sz w:val="22"/>
        </w:rPr>
        <w:br w:type="page"/>
      </w:r>
    </w:p>
    <w:p w14:paraId="487E743A" w14:textId="546863D0" w:rsidR="00CC409C" w:rsidRPr="00695CFE" w:rsidRDefault="00CC409C" w:rsidP="00695CFE">
      <w:pPr>
        <w:wordWrap/>
        <w:spacing w:after="0" w:line="480" w:lineRule="auto"/>
        <w:jc w:val="left"/>
        <w:rPr>
          <w:rFonts w:ascii="Garamond" w:hAnsi="Garamond" w:cs="Times New Roman"/>
          <w:color w:val="000000" w:themeColor="text1"/>
          <w:sz w:val="22"/>
        </w:rPr>
      </w:pPr>
      <w:r w:rsidRPr="00695CFE">
        <w:rPr>
          <w:rFonts w:ascii="Garamond" w:hAnsi="Garamond" w:cs="Times New Roman"/>
          <w:color w:val="000000" w:themeColor="text1"/>
          <w:sz w:val="22"/>
        </w:rPr>
        <w:lastRenderedPageBreak/>
        <w:t>3. Pulse diagnosis</w:t>
      </w:r>
    </w:p>
    <w:tbl>
      <w:tblPr>
        <w:tblStyle w:val="a4"/>
        <w:tblW w:w="10485" w:type="dxa"/>
        <w:tblLook w:val="04A0" w:firstRow="1" w:lastRow="0" w:firstColumn="1" w:lastColumn="0" w:noHBand="0" w:noVBand="1"/>
      </w:tblPr>
      <w:tblGrid>
        <w:gridCol w:w="10485"/>
      </w:tblGrid>
      <w:tr w:rsidR="00695CFE" w:rsidRPr="00695CFE" w14:paraId="77C7EE2D" w14:textId="77777777" w:rsidTr="007C2789">
        <w:tc>
          <w:tcPr>
            <w:tcW w:w="10485" w:type="dxa"/>
          </w:tcPr>
          <w:p w14:paraId="363DB14F" w14:textId="77777777" w:rsidR="00CC409C" w:rsidRPr="00695CFE" w:rsidRDefault="00CC409C" w:rsidP="00695CFE">
            <w:pPr>
              <w:wordWrap/>
              <w:spacing w:line="480" w:lineRule="auto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>1) Station setting</w:t>
            </w:r>
          </w:p>
        </w:tc>
      </w:tr>
      <w:tr w:rsidR="00695CFE" w:rsidRPr="00695CFE" w14:paraId="159CB4B8" w14:textId="77777777" w:rsidTr="007C2789">
        <w:tc>
          <w:tcPr>
            <w:tcW w:w="10485" w:type="dxa"/>
          </w:tcPr>
          <w:p w14:paraId="4C092351" w14:textId="77777777" w:rsidR="00CC409C" w:rsidRPr="00695CFE" w:rsidRDefault="00CC409C" w:rsidP="00695CFE">
            <w:pPr>
              <w:pStyle w:val="a3"/>
              <w:numPr>
                <w:ilvl w:val="0"/>
                <w:numId w:val="2"/>
              </w:numPr>
              <w:wordWrap/>
              <w:spacing w:line="480" w:lineRule="auto"/>
              <w:ind w:left="0" w:firstLine="0"/>
              <w:contextualSpacing w:val="0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>The examination is conducted in a room equipped with a consultation desk, chairs, and a digital clock displaying seconds on the desk.</w:t>
            </w:r>
          </w:p>
        </w:tc>
      </w:tr>
      <w:tr w:rsidR="00695CFE" w:rsidRPr="00695CFE" w14:paraId="6756C59B" w14:textId="77777777" w:rsidTr="007C2789">
        <w:tc>
          <w:tcPr>
            <w:tcW w:w="10485" w:type="dxa"/>
          </w:tcPr>
          <w:p w14:paraId="37CDA59A" w14:textId="77777777" w:rsidR="00CC409C" w:rsidRPr="00695CFE" w:rsidRDefault="00CC409C" w:rsidP="00695CFE">
            <w:pPr>
              <w:wordWrap/>
              <w:spacing w:line="480" w:lineRule="auto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>2) Scenario instructions</w:t>
            </w:r>
          </w:p>
        </w:tc>
      </w:tr>
      <w:tr w:rsidR="00CC409C" w:rsidRPr="00695CFE" w14:paraId="040FE26E" w14:textId="77777777" w:rsidTr="007C2789">
        <w:tc>
          <w:tcPr>
            <w:tcW w:w="10485" w:type="dxa"/>
          </w:tcPr>
          <w:p w14:paraId="06E7C226" w14:textId="77777777" w:rsidR="00CC409C" w:rsidRPr="00695CFE" w:rsidRDefault="00CC409C" w:rsidP="00695CFE">
            <w:pPr>
              <w:wordWrap/>
              <w:spacing w:line="480" w:lineRule="auto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>Conduct the correct pulse-diagnosis procedure, assess the right Cun, Guan and Chi pulses, determine whether each pulse is slow, normal or rapid, and explain your findings to the patient</w:t>
            </w:r>
          </w:p>
        </w:tc>
      </w:tr>
    </w:tbl>
    <w:p w14:paraId="57CCD8EB" w14:textId="77777777" w:rsidR="00CC409C" w:rsidRPr="00695CFE" w:rsidRDefault="00CC409C" w:rsidP="00695CFE">
      <w:pPr>
        <w:wordWrap/>
        <w:spacing w:after="0" w:line="480" w:lineRule="auto"/>
        <w:jc w:val="left"/>
        <w:rPr>
          <w:rFonts w:ascii="Garamond" w:hAnsi="Garamond" w:cs="Times New Roman"/>
          <w:color w:val="000000" w:themeColor="text1"/>
          <w:sz w:val="22"/>
        </w:rPr>
      </w:pPr>
    </w:p>
    <w:p w14:paraId="71C90980" w14:textId="43CA0099" w:rsidR="00CC409C" w:rsidRPr="00695CFE" w:rsidRDefault="00CC409C" w:rsidP="00695CFE">
      <w:pPr>
        <w:widowControl/>
        <w:wordWrap/>
        <w:autoSpaceDE/>
        <w:autoSpaceDN/>
        <w:spacing w:after="0" w:line="480" w:lineRule="auto"/>
        <w:jc w:val="left"/>
        <w:rPr>
          <w:rFonts w:ascii="Garamond" w:hAnsi="Garamond" w:cs="Times New Roman"/>
          <w:color w:val="000000" w:themeColor="text1"/>
          <w:sz w:val="22"/>
        </w:rPr>
      </w:pPr>
      <w:r w:rsidRPr="00695CFE">
        <w:rPr>
          <w:rFonts w:ascii="Garamond" w:hAnsi="Garamond" w:cs="Times New Roman"/>
          <w:color w:val="000000" w:themeColor="text1"/>
          <w:sz w:val="22"/>
        </w:rPr>
        <w:br w:type="page"/>
      </w:r>
    </w:p>
    <w:p w14:paraId="6208F363" w14:textId="0BE62CF8" w:rsidR="00491344" w:rsidRPr="00695CFE" w:rsidRDefault="00CC409C" w:rsidP="00695CFE">
      <w:pPr>
        <w:wordWrap/>
        <w:spacing w:after="0" w:line="480" w:lineRule="auto"/>
        <w:jc w:val="left"/>
        <w:rPr>
          <w:rFonts w:ascii="Garamond" w:hAnsi="Garamond" w:cs="Times New Roman"/>
          <w:color w:val="000000" w:themeColor="text1"/>
          <w:sz w:val="22"/>
        </w:rPr>
      </w:pPr>
      <w:r w:rsidRPr="00695CFE">
        <w:rPr>
          <w:rFonts w:ascii="Garamond" w:hAnsi="Garamond" w:cs="Times New Roman"/>
          <w:color w:val="000000" w:themeColor="text1"/>
          <w:sz w:val="22"/>
        </w:rPr>
        <w:lastRenderedPageBreak/>
        <w:t>4</w:t>
      </w:r>
      <w:r w:rsidR="00491344" w:rsidRPr="00695CFE">
        <w:rPr>
          <w:rFonts w:ascii="Garamond" w:hAnsi="Garamond" w:cs="Times New Roman"/>
          <w:color w:val="000000" w:themeColor="text1"/>
          <w:sz w:val="22"/>
        </w:rPr>
        <w:t xml:space="preserve">. </w:t>
      </w:r>
      <w:r w:rsidR="00974C36" w:rsidRPr="00695CFE">
        <w:rPr>
          <w:rFonts w:ascii="Garamond" w:hAnsi="Garamond" w:cs="Times New Roman"/>
          <w:color w:val="000000" w:themeColor="text1"/>
          <w:sz w:val="22"/>
        </w:rPr>
        <w:t>Constitutional diagnosis</w:t>
      </w:r>
    </w:p>
    <w:tbl>
      <w:tblPr>
        <w:tblStyle w:val="a4"/>
        <w:tblW w:w="10485" w:type="dxa"/>
        <w:tblLook w:val="04A0" w:firstRow="1" w:lastRow="0" w:firstColumn="1" w:lastColumn="0" w:noHBand="0" w:noVBand="1"/>
      </w:tblPr>
      <w:tblGrid>
        <w:gridCol w:w="10485"/>
      </w:tblGrid>
      <w:tr w:rsidR="00695CFE" w:rsidRPr="00695CFE" w14:paraId="2103A40A" w14:textId="77777777" w:rsidTr="0065054E">
        <w:tc>
          <w:tcPr>
            <w:tcW w:w="10485" w:type="dxa"/>
          </w:tcPr>
          <w:p w14:paraId="224A8CAE" w14:textId="77777777" w:rsidR="00491344" w:rsidRPr="00695CFE" w:rsidRDefault="00491344" w:rsidP="00695CFE">
            <w:pPr>
              <w:wordWrap/>
              <w:spacing w:line="480" w:lineRule="auto"/>
              <w:jc w:val="left"/>
              <w:rPr>
                <w:rFonts w:ascii="Garamond" w:hAnsi="Garamond" w:cs="Times New Roman"/>
                <w:b/>
                <w:bCs/>
                <w:color w:val="000000" w:themeColor="text1"/>
                <w:sz w:val="22"/>
              </w:rPr>
            </w:pPr>
            <w:r w:rsidRPr="00695CFE">
              <w:rPr>
                <w:rFonts w:ascii="Garamond" w:hAnsi="Garamond" w:cs="Times New Roman"/>
                <w:b/>
                <w:bCs/>
                <w:color w:val="000000" w:themeColor="text1"/>
                <w:sz w:val="22"/>
              </w:rPr>
              <w:t>1) Station setting</w:t>
            </w:r>
          </w:p>
        </w:tc>
      </w:tr>
      <w:tr w:rsidR="00695CFE" w:rsidRPr="00695CFE" w14:paraId="64C68CAF" w14:textId="77777777" w:rsidTr="0065054E">
        <w:tc>
          <w:tcPr>
            <w:tcW w:w="10485" w:type="dxa"/>
          </w:tcPr>
          <w:p w14:paraId="61635C29" w14:textId="0FC9AAF6" w:rsidR="00491344" w:rsidRPr="00695CFE" w:rsidRDefault="00974C36" w:rsidP="00695CFE">
            <w:pPr>
              <w:pStyle w:val="a3"/>
              <w:numPr>
                <w:ilvl w:val="0"/>
                <w:numId w:val="2"/>
              </w:numPr>
              <w:wordWrap/>
              <w:spacing w:line="480" w:lineRule="auto"/>
              <w:ind w:left="0" w:firstLine="0"/>
              <w:contextualSpacing w:val="0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>The examination is conducted in a room equipped with a consultation desk, chairs, and an examination coach.</w:t>
            </w:r>
          </w:p>
          <w:p w14:paraId="030EAB19" w14:textId="004FA12F" w:rsidR="00491344" w:rsidRPr="00695CFE" w:rsidRDefault="00974C36" w:rsidP="00695CFE">
            <w:pPr>
              <w:pStyle w:val="a3"/>
              <w:numPr>
                <w:ilvl w:val="0"/>
                <w:numId w:val="2"/>
              </w:numPr>
              <w:wordWrap/>
              <w:spacing w:line="480" w:lineRule="auto"/>
              <w:ind w:left="0" w:firstLine="0"/>
              <w:contextualSpacing w:val="0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>Three examiners score inside the room; the standardized patient scores the patient–physician interaction (PPI) domain.</w:t>
            </w:r>
          </w:p>
        </w:tc>
      </w:tr>
      <w:tr w:rsidR="00695CFE" w:rsidRPr="00695CFE" w14:paraId="74039D42" w14:textId="77777777" w:rsidTr="0065054E">
        <w:tc>
          <w:tcPr>
            <w:tcW w:w="10485" w:type="dxa"/>
          </w:tcPr>
          <w:p w14:paraId="30101508" w14:textId="2BBF007D" w:rsidR="00491344" w:rsidRPr="00695CFE" w:rsidRDefault="00491344" w:rsidP="00695CFE">
            <w:pPr>
              <w:wordWrap/>
              <w:spacing w:line="480" w:lineRule="auto"/>
              <w:jc w:val="left"/>
              <w:rPr>
                <w:rFonts w:ascii="Garamond" w:hAnsi="Garamond" w:cs="Times New Roman"/>
                <w:b/>
                <w:bCs/>
                <w:color w:val="000000" w:themeColor="text1"/>
                <w:sz w:val="22"/>
              </w:rPr>
            </w:pPr>
            <w:r w:rsidRPr="00695CFE">
              <w:rPr>
                <w:rFonts w:ascii="Garamond" w:hAnsi="Garamond" w:cs="Times New Roman"/>
                <w:b/>
                <w:bCs/>
                <w:color w:val="000000" w:themeColor="text1"/>
                <w:sz w:val="22"/>
              </w:rPr>
              <w:t xml:space="preserve">2) </w:t>
            </w:r>
            <w:r w:rsidR="00974C36" w:rsidRPr="00695CFE">
              <w:rPr>
                <w:rFonts w:ascii="Garamond" w:hAnsi="Garamond" w:cs="Times New Roman"/>
                <w:b/>
                <w:bCs/>
                <w:color w:val="000000" w:themeColor="text1"/>
                <w:sz w:val="22"/>
              </w:rPr>
              <w:t>Scenario instructions</w:t>
            </w:r>
          </w:p>
        </w:tc>
      </w:tr>
      <w:tr w:rsidR="00491344" w:rsidRPr="00695CFE" w14:paraId="7BF0BF3B" w14:textId="77777777" w:rsidTr="0065054E">
        <w:tc>
          <w:tcPr>
            <w:tcW w:w="10485" w:type="dxa"/>
          </w:tcPr>
          <w:p w14:paraId="4CDAAB76" w14:textId="6A026617" w:rsidR="00491344" w:rsidRPr="00695CFE" w:rsidRDefault="00974C36" w:rsidP="00695CFE">
            <w:pPr>
              <w:wordWrap/>
              <w:spacing w:line="480" w:lineRule="auto"/>
              <w:jc w:val="left"/>
              <w:rPr>
                <w:rFonts w:ascii="Garamond" w:hAnsi="Garamond" w:cs="Times New Roman"/>
                <w:color w:val="000000" w:themeColor="text1"/>
                <w:sz w:val="22"/>
              </w:rPr>
            </w:pPr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>A 42-year-old female of Tae-</w:t>
            </w:r>
            <w:proofErr w:type="spellStart"/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>eum</w:t>
            </w:r>
            <w:proofErr w:type="spellEnd"/>
            <w:r w:rsidRPr="00695CFE">
              <w:rPr>
                <w:rFonts w:ascii="Garamond" w:hAnsi="Garamond" w:cs="Times New Roman"/>
                <w:color w:val="000000" w:themeColor="text1"/>
                <w:sz w:val="22"/>
              </w:rPr>
              <w:t xml:space="preserve"> constitution, presents with hand tremor. Vital signs are provided. Take a symptom-focused history, perform an appropriate physical examination, then discuss your provisional diagnosis and further plans for investigation and treatment with the patient.</w:t>
            </w:r>
          </w:p>
        </w:tc>
      </w:tr>
    </w:tbl>
    <w:p w14:paraId="3A66B6ED" w14:textId="0016E720" w:rsidR="00974C36" w:rsidRPr="00695CFE" w:rsidRDefault="00974C36" w:rsidP="00695CFE">
      <w:pPr>
        <w:widowControl/>
        <w:wordWrap/>
        <w:autoSpaceDE/>
        <w:autoSpaceDN/>
        <w:spacing w:after="0" w:line="480" w:lineRule="auto"/>
        <w:jc w:val="left"/>
        <w:rPr>
          <w:rFonts w:ascii="Garamond" w:hAnsi="Garamond" w:cs="Times New Roman"/>
          <w:color w:val="000000" w:themeColor="text1"/>
          <w:sz w:val="22"/>
        </w:rPr>
      </w:pPr>
    </w:p>
    <w:sectPr w:rsidR="00974C36" w:rsidRPr="00695CFE" w:rsidSect="00845E4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8BC180" w14:textId="77777777" w:rsidR="009E1725" w:rsidRDefault="009E1725" w:rsidP="00EB47C4">
      <w:pPr>
        <w:spacing w:after="0" w:line="240" w:lineRule="auto"/>
      </w:pPr>
      <w:r>
        <w:separator/>
      </w:r>
    </w:p>
  </w:endnote>
  <w:endnote w:type="continuationSeparator" w:id="0">
    <w:p w14:paraId="7DA26F90" w14:textId="77777777" w:rsidR="009E1725" w:rsidRDefault="009E1725" w:rsidP="00EB4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DDDE5B" w14:textId="77777777" w:rsidR="009E1725" w:rsidRDefault="009E1725" w:rsidP="00EB47C4">
      <w:pPr>
        <w:spacing w:after="0" w:line="240" w:lineRule="auto"/>
      </w:pPr>
      <w:r>
        <w:separator/>
      </w:r>
    </w:p>
  </w:footnote>
  <w:footnote w:type="continuationSeparator" w:id="0">
    <w:p w14:paraId="41F6B2BF" w14:textId="77777777" w:rsidR="009E1725" w:rsidRDefault="009E1725" w:rsidP="00EB47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560C06"/>
    <w:multiLevelType w:val="hybridMultilevel"/>
    <w:tmpl w:val="F5EE31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8E09D3"/>
    <w:multiLevelType w:val="hybridMultilevel"/>
    <w:tmpl w:val="0EA06ABE"/>
    <w:lvl w:ilvl="0" w:tplc="04090001">
      <w:start w:val="1"/>
      <w:numFmt w:val="bullet"/>
      <w:lvlText w:val=""/>
      <w:lvlJc w:val="left"/>
      <w:pPr>
        <w:ind w:left="81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5" w:hanging="360"/>
      </w:pPr>
      <w:rPr>
        <w:rFonts w:ascii="Wingdings" w:hAnsi="Wingdings" w:hint="default"/>
      </w:rPr>
    </w:lvl>
  </w:abstractNum>
  <w:abstractNum w:abstractNumId="2" w15:restartNumberingAfterBreak="0">
    <w:nsid w:val="37450E17"/>
    <w:multiLevelType w:val="hybridMultilevel"/>
    <w:tmpl w:val="848EA1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65264B"/>
    <w:multiLevelType w:val="hybridMultilevel"/>
    <w:tmpl w:val="95A2E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E94EB4"/>
    <w:multiLevelType w:val="hybridMultilevel"/>
    <w:tmpl w:val="4F5ABE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EB1362"/>
    <w:multiLevelType w:val="hybridMultilevel"/>
    <w:tmpl w:val="72E074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713A38"/>
    <w:multiLevelType w:val="hybridMultilevel"/>
    <w:tmpl w:val="641035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CD5E0D"/>
    <w:multiLevelType w:val="hybridMultilevel"/>
    <w:tmpl w:val="4F5ABE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143B4E"/>
    <w:multiLevelType w:val="hybridMultilevel"/>
    <w:tmpl w:val="9B3614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3378179">
    <w:abstractNumId w:val="2"/>
  </w:num>
  <w:num w:numId="2" w16cid:durableId="423309073">
    <w:abstractNumId w:val="3"/>
  </w:num>
  <w:num w:numId="3" w16cid:durableId="1585531004">
    <w:abstractNumId w:val="1"/>
  </w:num>
  <w:num w:numId="4" w16cid:durableId="1155218504">
    <w:abstractNumId w:val="4"/>
  </w:num>
  <w:num w:numId="5" w16cid:durableId="261299380">
    <w:abstractNumId w:val="7"/>
  </w:num>
  <w:num w:numId="6" w16cid:durableId="733822478">
    <w:abstractNumId w:val="6"/>
  </w:num>
  <w:num w:numId="7" w16cid:durableId="1953398413">
    <w:abstractNumId w:val="0"/>
  </w:num>
  <w:num w:numId="8" w16cid:durableId="7946331">
    <w:abstractNumId w:val="8"/>
  </w:num>
  <w:num w:numId="9" w16cid:durableId="140787270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6DD"/>
    <w:rsid w:val="00083D29"/>
    <w:rsid w:val="000B29DC"/>
    <w:rsid w:val="00142D9E"/>
    <w:rsid w:val="00244820"/>
    <w:rsid w:val="002D64FA"/>
    <w:rsid w:val="00387F7F"/>
    <w:rsid w:val="003A58CC"/>
    <w:rsid w:val="004107E3"/>
    <w:rsid w:val="00416912"/>
    <w:rsid w:val="00454457"/>
    <w:rsid w:val="00464ED8"/>
    <w:rsid w:val="00491344"/>
    <w:rsid w:val="00493D32"/>
    <w:rsid w:val="004D603F"/>
    <w:rsid w:val="005329A3"/>
    <w:rsid w:val="00627328"/>
    <w:rsid w:val="00650632"/>
    <w:rsid w:val="00695CFE"/>
    <w:rsid w:val="006B6CDA"/>
    <w:rsid w:val="00731D47"/>
    <w:rsid w:val="008002F6"/>
    <w:rsid w:val="00845E4D"/>
    <w:rsid w:val="0095337C"/>
    <w:rsid w:val="00974C36"/>
    <w:rsid w:val="009E1725"/>
    <w:rsid w:val="00A87BED"/>
    <w:rsid w:val="00C776DD"/>
    <w:rsid w:val="00CC409C"/>
    <w:rsid w:val="00DA34DF"/>
    <w:rsid w:val="00E248C5"/>
    <w:rsid w:val="00EB47C4"/>
    <w:rsid w:val="00F94491"/>
    <w:rsid w:val="00FB5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4270B5"/>
  <w15:chartTrackingRefBased/>
  <w15:docId w15:val="{1B04C0DE-411E-4159-B10C-BDF5E9493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45E4D"/>
    <w:pPr>
      <w:ind w:left="720"/>
      <w:contextualSpacing/>
    </w:pPr>
  </w:style>
  <w:style w:type="table" w:styleId="a4">
    <w:name w:val="Table Grid"/>
    <w:basedOn w:val="a1"/>
    <w:uiPriority w:val="39"/>
    <w:rsid w:val="00845E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EB47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EB47C4"/>
  </w:style>
  <w:style w:type="paragraph" w:styleId="a6">
    <w:name w:val="footer"/>
    <w:basedOn w:val="a"/>
    <w:link w:val="Char0"/>
    <w:uiPriority w:val="99"/>
    <w:unhideWhenUsed/>
    <w:rsid w:val="00EB47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EB47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4</Pages>
  <Words>663</Words>
  <Characters>3783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J KIM</cp:lastModifiedBy>
  <cp:revision>9</cp:revision>
  <cp:lastPrinted>2025-05-23T05:48:00Z</cp:lastPrinted>
  <dcterms:created xsi:type="dcterms:W3CDTF">2024-12-16T12:31:00Z</dcterms:created>
  <dcterms:modified xsi:type="dcterms:W3CDTF">2026-05-23T11:28:00Z</dcterms:modified>
</cp:coreProperties>
</file>